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07D05" w14:textId="5117C00F" w:rsidR="008F53DD" w:rsidRPr="008F53DD" w:rsidRDefault="00CE0364" w:rsidP="008F53DD">
      <w:pPr>
        <w:rPr>
          <w:rFonts w:ascii="Arial" w:eastAsiaTheme="minorEastAsia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687F84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 </w:t>
      </w:r>
      <w:r w:rsidR="008F53DD" w:rsidRPr="008F53DD">
        <w:rPr>
          <w:rFonts w:ascii="Arial" w:hAnsi="Arial" w:cs="Arial"/>
          <w:b/>
          <w:bCs/>
        </w:rPr>
        <w:t xml:space="preserve">Table: </w:t>
      </w:r>
      <w:r w:rsidRPr="00CE0364">
        <w:rPr>
          <w:rFonts w:ascii="Arial" w:hAnsi="Arial" w:cs="Arial"/>
          <w:b/>
          <w:bCs/>
        </w:rPr>
        <w:t xml:space="preserve">Comparison of energy and nutrient intake of Cohort 1 study participants between </w:t>
      </w:r>
      <w:r w:rsidR="005035B0">
        <w:rPr>
          <w:rFonts w:ascii="Arial" w:hAnsi="Arial" w:cs="Arial"/>
          <w:b/>
          <w:bCs/>
        </w:rPr>
        <w:t>those with differe</w:t>
      </w:r>
      <w:r w:rsidR="005035B0" w:rsidRPr="005035B0">
        <w:rPr>
          <w:rFonts w:ascii="Arial" w:hAnsi="Arial" w:cs="Arial"/>
          <w:b/>
          <w:bCs/>
        </w:rPr>
        <w:t>nt</w:t>
      </w:r>
      <w:r w:rsidR="008F53DD" w:rsidRPr="005035B0">
        <w:rPr>
          <w:rFonts w:ascii="Arial" w:hAnsi="Arial" w:cs="Arial"/>
          <w:b/>
          <w:bCs/>
        </w:rPr>
        <w:t xml:space="preserve"> household income.</w:t>
      </w:r>
    </w:p>
    <w:tbl>
      <w:tblPr>
        <w:tblW w:w="9112" w:type="dxa"/>
        <w:tblLook w:val="04A0" w:firstRow="1" w:lastRow="0" w:firstColumn="1" w:lastColumn="0" w:noHBand="0" w:noVBand="1"/>
      </w:tblPr>
      <w:tblGrid>
        <w:gridCol w:w="1600"/>
        <w:gridCol w:w="1094"/>
        <w:gridCol w:w="1842"/>
        <w:gridCol w:w="1843"/>
        <w:gridCol w:w="1843"/>
        <w:gridCol w:w="890"/>
      </w:tblGrid>
      <w:tr w:rsidR="008F53DD" w:rsidRPr="008F53DD" w14:paraId="1FBD13C4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90714" w14:textId="77777777" w:rsidR="008F53DD" w:rsidRPr="008F53DD" w:rsidRDefault="008F53DD" w:rsidP="00D1663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5113" w14:textId="77777777" w:rsidR="008F53DD" w:rsidRPr="008F53DD" w:rsidRDefault="008F53DD" w:rsidP="00D1663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01254" w14:textId="77777777" w:rsidR="008F53DD" w:rsidRPr="008F53DD" w:rsidRDefault="008F53DD" w:rsidP="00D1663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04D8" w14:textId="77777777" w:rsidR="008F53DD" w:rsidRPr="008F53DD" w:rsidRDefault="008F53DD" w:rsidP="00D1663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2B4A0" w14:textId="77777777" w:rsidR="008F53DD" w:rsidRPr="008F53DD" w:rsidRDefault="008F53DD" w:rsidP="00D1663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83603" w14:textId="77777777" w:rsidR="008F53DD" w:rsidRPr="008F53DD" w:rsidRDefault="008F53DD" w:rsidP="00D16639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8F53DD" w:rsidRPr="008F53DD" w14:paraId="4D405D2E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17A7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2626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1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880C1" w14:textId="0358BEAA" w:rsidR="008F53DD" w:rsidRPr="008F53DD" w:rsidRDefault="008F53DD" w:rsidP="005035B0">
            <w:pPr>
              <w:spacing w:before="20" w:after="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3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ousehold </w:t>
            </w:r>
            <w:r w:rsidR="005035B0">
              <w:rPr>
                <w:rFonts w:ascii="Arial" w:hAnsi="Arial" w:cs="Arial"/>
                <w:b/>
                <w:bCs/>
                <w:sz w:val="18"/>
                <w:szCs w:val="18"/>
              </w:rPr>
              <w:t>monthly i</w:t>
            </w:r>
            <w:r w:rsidRPr="008F53DD">
              <w:rPr>
                <w:rFonts w:ascii="Arial" w:hAnsi="Arial" w:cs="Arial"/>
                <w:b/>
                <w:bCs/>
                <w:sz w:val="18"/>
                <w:szCs w:val="18"/>
              </w:rPr>
              <w:t>ncome</w:t>
            </w:r>
          </w:p>
        </w:tc>
      </w:tr>
      <w:tr w:rsidR="008F53DD" w:rsidRPr="008F53DD" w14:paraId="7F603CFC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8B39" w14:textId="5F250AF4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3DD">
              <w:rPr>
                <w:rFonts w:ascii="Arial" w:hAnsi="Arial" w:cs="Arial"/>
                <w:b/>
                <w:bCs/>
                <w:sz w:val="18"/>
                <w:szCs w:val="18"/>
              </w:rPr>
              <w:t>Nutrient</w:t>
            </w:r>
            <w:r w:rsidR="00B32977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D78E" w14:textId="6E8C3C94" w:rsidR="008F53DD" w:rsidRPr="008F53DD" w:rsidRDefault="00CB780D" w:rsidP="00B0615E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  <w:r w:rsidR="008F53DD" w:rsidRPr="008F53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583A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3DD">
              <w:rPr>
                <w:rFonts w:ascii="Arial" w:hAnsi="Arial" w:cs="Arial"/>
                <w:b/>
                <w:bCs/>
                <w:sz w:val="18"/>
                <w:szCs w:val="18"/>
              </w:rPr>
              <w:t>&lt;Gh¢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6371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3DD">
              <w:rPr>
                <w:rFonts w:ascii="Arial" w:hAnsi="Arial" w:cs="Arial"/>
                <w:b/>
                <w:bCs/>
                <w:sz w:val="18"/>
                <w:szCs w:val="18"/>
              </w:rPr>
              <w:t>Gh¢50-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ACA2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3DD">
              <w:rPr>
                <w:rFonts w:ascii="Arial" w:hAnsi="Arial" w:cs="Arial"/>
                <w:b/>
                <w:bCs/>
                <w:sz w:val="18"/>
                <w:szCs w:val="18"/>
              </w:rPr>
              <w:t>Gh¢201-8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A0BD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3DD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8F53DD" w:rsidRPr="008F53DD" w14:paraId="2DEA2122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96F2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7E15" w14:textId="6A541B3E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BFFF" w14:textId="6108D65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 xml:space="preserve">BU cases </w:t>
            </w:r>
            <w:r w:rsidR="00B0615E">
              <w:rPr>
                <w:rFonts w:ascii="Arial" w:hAnsi="Arial" w:cs="Arial"/>
                <w:sz w:val="18"/>
                <w:szCs w:val="18"/>
              </w:rPr>
              <w:t>N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=6 </w:t>
            </w:r>
            <w:r w:rsidRPr="008F53DD">
              <w:rPr>
                <w:rFonts w:ascii="Arial" w:hAnsi="Arial" w:cs="Arial"/>
                <w:sz w:val="18"/>
                <w:szCs w:val="18"/>
                <w:lang w:val="en-US"/>
              </w:rPr>
              <w:t>Controls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0615E">
              <w:rPr>
                <w:rFonts w:ascii="Arial" w:hAnsi="Arial" w:cs="Arial"/>
                <w:sz w:val="18"/>
                <w:szCs w:val="18"/>
              </w:rPr>
              <w:t>N</w:t>
            </w:r>
            <w:r w:rsidRPr="008F53DD">
              <w:rPr>
                <w:rFonts w:ascii="Arial" w:hAnsi="Arial" w:cs="Arial"/>
                <w:sz w:val="18"/>
                <w:szCs w:val="18"/>
              </w:rPr>
              <w:t>=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87B5" w14:textId="2BC65CD8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BU cases</w:t>
            </w:r>
            <w:r w:rsidR="00B0615E">
              <w:rPr>
                <w:rFonts w:ascii="Arial" w:hAnsi="Arial" w:cs="Arial"/>
                <w:sz w:val="18"/>
                <w:szCs w:val="18"/>
              </w:rPr>
              <w:t xml:space="preserve"> N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=10 </w:t>
            </w:r>
          </w:p>
          <w:p w14:paraId="794CFE25" w14:textId="2557FE2F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Controls</w:t>
            </w:r>
            <w:r w:rsidR="00B0615E">
              <w:rPr>
                <w:rFonts w:ascii="Arial" w:hAnsi="Arial" w:cs="Arial"/>
                <w:sz w:val="18"/>
                <w:szCs w:val="18"/>
              </w:rPr>
              <w:t xml:space="preserve"> N</w:t>
            </w:r>
            <w:r w:rsidRPr="008F53DD">
              <w:rPr>
                <w:rFonts w:ascii="Arial" w:hAnsi="Arial" w:cs="Arial"/>
                <w:sz w:val="18"/>
                <w:szCs w:val="18"/>
              </w:rPr>
              <w:t>=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D804" w14:textId="57CC6D73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BU cases</w:t>
            </w:r>
            <w:r w:rsidR="00B0615E">
              <w:rPr>
                <w:rFonts w:ascii="Arial" w:hAnsi="Arial" w:cs="Arial"/>
                <w:sz w:val="18"/>
                <w:szCs w:val="18"/>
              </w:rPr>
              <w:t xml:space="preserve"> N</w:t>
            </w:r>
            <w:r w:rsidRPr="008F53DD">
              <w:rPr>
                <w:rFonts w:ascii="Arial" w:hAnsi="Arial" w:cs="Arial"/>
                <w:sz w:val="18"/>
                <w:szCs w:val="18"/>
              </w:rPr>
              <w:t>=24 Controls</w:t>
            </w:r>
            <w:r w:rsidR="00B0615E">
              <w:rPr>
                <w:rFonts w:ascii="Arial" w:hAnsi="Arial" w:cs="Arial"/>
                <w:sz w:val="18"/>
                <w:szCs w:val="18"/>
              </w:rPr>
              <w:t xml:space="preserve"> N</w:t>
            </w:r>
            <w:r w:rsidRPr="008F53DD">
              <w:rPr>
                <w:rFonts w:ascii="Arial" w:hAnsi="Arial" w:cs="Arial"/>
                <w:sz w:val="18"/>
                <w:szCs w:val="18"/>
              </w:rPr>
              <w:t>=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CD9F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4617" w:rsidRPr="008F53DD" w14:paraId="30A29998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CFAE7" w14:textId="77777777" w:rsidR="00DB4617" w:rsidRPr="008F53DD" w:rsidRDefault="00DB4617" w:rsidP="00B0615E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2B55" w14:textId="77777777" w:rsidR="00DB4617" w:rsidRPr="008F53DD" w:rsidRDefault="00DB4617" w:rsidP="00B0615E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5DA8" w14:textId="7FA7A073" w:rsidR="00DB4617" w:rsidRPr="008F53DD" w:rsidRDefault="00DB4617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B4617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C097" w14:textId="6BF60293" w:rsidR="00DB4617" w:rsidRPr="008F53DD" w:rsidRDefault="00DB4617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B4617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0A11" w14:textId="781A728B" w:rsidR="00DB4617" w:rsidRPr="008F53DD" w:rsidRDefault="00DB4617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B4617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A0444" w14:textId="77777777" w:rsidR="00DB4617" w:rsidRPr="008F53DD" w:rsidRDefault="00DB4617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3DD" w:rsidRPr="008F53DD" w14:paraId="6F996E85" w14:textId="77777777" w:rsidTr="00DB4617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05DD10" w14:textId="29A935C9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E5BC6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3DD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36DCE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3DD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85E7C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3DD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DB569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3DD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52216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53DD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8F53DD" w:rsidRPr="008F53DD" w14:paraId="7B5C75EA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DDEC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Energy (Kcal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9F71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 xml:space="preserve">BU case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A3DE" w14:textId="5D93684D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1165 (914-18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521D" w14:textId="778C0D3B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1629 (926-27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13E6" w14:textId="6278CF3E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1525 (704-</w:t>
            </w:r>
            <w:r w:rsidR="00967C50">
              <w:rPr>
                <w:rFonts w:ascii="Arial" w:hAnsi="Arial" w:cs="Arial"/>
                <w:sz w:val="18"/>
                <w:szCs w:val="18"/>
              </w:rPr>
              <w:t>3403</w:t>
            </w:r>
            <w:r w:rsidRPr="008F53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57F0" w14:textId="2158D281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</w:t>
            </w:r>
            <w:r w:rsidR="00271B2D">
              <w:rPr>
                <w:rFonts w:ascii="Arial" w:hAnsi="Arial" w:cs="Arial"/>
                <w:sz w:val="18"/>
                <w:szCs w:val="18"/>
              </w:rPr>
              <w:t>690</w:t>
            </w:r>
          </w:p>
        </w:tc>
      </w:tr>
      <w:tr w:rsidR="008F53DD" w:rsidRPr="008F53DD" w14:paraId="653CE2A4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8925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2317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EA3F" w14:textId="629DC7CD" w:rsidR="008F53DD" w:rsidRPr="008F53DD" w:rsidRDefault="00D62237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01</w:t>
            </w:r>
            <w:r w:rsidR="008F53DD" w:rsidRPr="008F53DD">
              <w:rPr>
                <w:rFonts w:ascii="Arial" w:hAnsi="Arial" w:cs="Arial"/>
                <w:sz w:val="18"/>
                <w:szCs w:val="18"/>
              </w:rPr>
              <w:t xml:space="preserve"> (694-33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31E6" w14:textId="22DBAE00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1732 (812-32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3B8C" w14:textId="4DB9ADBB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1553 (723-282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080F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763</w:t>
            </w:r>
          </w:p>
        </w:tc>
      </w:tr>
      <w:tr w:rsidR="008F53DD" w:rsidRPr="008F53DD" w14:paraId="1355E559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A8D3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8FDB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78EE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4163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67A2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5E49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3DD" w:rsidRPr="008F53DD" w14:paraId="4528FD42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3E1A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Carbohydrate (g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632E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BU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BF97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09.0 (136-3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E292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76.0 (119-4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9EEF" w14:textId="68B5871E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</w:t>
            </w:r>
            <w:r w:rsidR="00CB72F9">
              <w:rPr>
                <w:rFonts w:ascii="Arial" w:hAnsi="Arial" w:cs="Arial"/>
                <w:sz w:val="18"/>
                <w:szCs w:val="18"/>
              </w:rPr>
              <w:t>49</w:t>
            </w:r>
            <w:r w:rsidRPr="008F53DD">
              <w:rPr>
                <w:rFonts w:ascii="Arial" w:hAnsi="Arial" w:cs="Arial"/>
                <w:sz w:val="18"/>
                <w:szCs w:val="18"/>
              </w:rPr>
              <w:t>.0 (112-72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EA86" w14:textId="20EADC0D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7</w:t>
            </w:r>
            <w:r w:rsidR="00CC1846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8F53DD" w:rsidRPr="008F53DD" w14:paraId="106DC83F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9A01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E7B7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18AB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09.0 (91.9-5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3302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90.0 (109-4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BA3A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53.0 (113-233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2F7D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712</w:t>
            </w:r>
          </w:p>
        </w:tc>
      </w:tr>
      <w:tr w:rsidR="008F53DD" w:rsidRPr="008F53DD" w14:paraId="1EB7F51D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D9B3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866F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4B70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A582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514E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03EA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3DD" w:rsidRPr="008F53DD" w14:paraId="7CB17647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097E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Protein (g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E3D7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BU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8A5F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8.1 (26.2-3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B21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39.4 (23.2-6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98CE" w14:textId="391C945B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34.</w:t>
            </w:r>
            <w:r w:rsidR="00EC4444">
              <w:rPr>
                <w:rFonts w:ascii="Arial" w:hAnsi="Arial" w:cs="Arial"/>
                <w:sz w:val="18"/>
                <w:szCs w:val="18"/>
              </w:rPr>
              <w:t>5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14.5-81.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EC2E" w14:textId="03C5D05E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4</w:t>
            </w:r>
            <w:r w:rsidR="00C762EC">
              <w:rPr>
                <w:rFonts w:ascii="Arial" w:hAnsi="Arial" w:cs="Arial"/>
                <w:sz w:val="18"/>
                <w:szCs w:val="18"/>
              </w:rPr>
              <w:t>05</w:t>
            </w:r>
          </w:p>
        </w:tc>
      </w:tr>
      <w:tr w:rsidR="008F53DD" w:rsidRPr="008F53DD" w14:paraId="46B98043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6C44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4AE3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CCAB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32.6 (8.15-7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8CAC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41.2 (24.7-1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6014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45.1 (11.6-75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9E95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684</w:t>
            </w:r>
          </w:p>
        </w:tc>
      </w:tr>
      <w:tr w:rsidR="008F53DD" w:rsidRPr="008F53DD" w14:paraId="02BB11D9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64C7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0959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7A1D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A21E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5534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92EA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3DD" w:rsidRPr="008F53DD" w14:paraId="5DE9E9BA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6874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Fats (g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13F2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BU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E14F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45.3 (14.6-5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8EF4" w14:textId="3AFDDE85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37.6 (22.9-1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1F20" w14:textId="5DD34A49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36</w:t>
            </w:r>
            <w:r w:rsidR="00F525F3">
              <w:rPr>
                <w:rFonts w:ascii="Arial" w:hAnsi="Arial" w:cs="Arial"/>
                <w:sz w:val="18"/>
                <w:szCs w:val="18"/>
              </w:rPr>
              <w:t>.0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10.6-</w:t>
            </w:r>
            <w:r w:rsidR="00F63CBD">
              <w:rPr>
                <w:rFonts w:ascii="Arial" w:hAnsi="Arial" w:cs="Arial"/>
                <w:sz w:val="18"/>
                <w:szCs w:val="18"/>
              </w:rPr>
              <w:t>94.6</w:t>
            </w:r>
            <w:r w:rsidRPr="008F53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EB75" w14:textId="25383D69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9</w:t>
            </w:r>
            <w:r w:rsidR="00F63CBD">
              <w:rPr>
                <w:rFonts w:ascii="Arial" w:hAnsi="Arial" w:cs="Arial"/>
                <w:sz w:val="18"/>
                <w:szCs w:val="18"/>
              </w:rPr>
              <w:t>00</w:t>
            </w:r>
          </w:p>
        </w:tc>
      </w:tr>
      <w:tr w:rsidR="008F53DD" w:rsidRPr="008F53DD" w14:paraId="02365619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7915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05C7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738B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51.8 (33.8-9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6393" w14:textId="30586F12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42.8 (29.1-1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F491" w14:textId="336301EB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4</w:t>
            </w:r>
            <w:r w:rsidR="00687F84">
              <w:rPr>
                <w:rFonts w:ascii="Arial" w:hAnsi="Arial" w:cs="Arial"/>
                <w:sz w:val="18"/>
                <w:szCs w:val="18"/>
              </w:rPr>
              <w:t>4.9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18.7-84</w:t>
            </w:r>
            <w:r w:rsidR="00B15912">
              <w:rPr>
                <w:rFonts w:ascii="Arial" w:hAnsi="Arial" w:cs="Arial"/>
                <w:sz w:val="18"/>
                <w:szCs w:val="18"/>
              </w:rPr>
              <w:t>.0</w:t>
            </w:r>
            <w:r w:rsidRPr="008F53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2363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492</w:t>
            </w:r>
          </w:p>
        </w:tc>
      </w:tr>
      <w:tr w:rsidR="008F53DD" w:rsidRPr="008F53DD" w14:paraId="4DFBAA1A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BB58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1D00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677C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DBC3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87E8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8E5E" w14:textId="77777777" w:rsidR="008F53DD" w:rsidRPr="008F53DD" w:rsidRDefault="008F53DD" w:rsidP="00B0615E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5E46" w:rsidRPr="008F53DD" w14:paraId="486DDE94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0D67" w14:textId="7762169F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Fibre (g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F78A" w14:textId="090AD3C4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BU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6224" w14:textId="7F6ABF5F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1.3 (10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8F53DD">
              <w:rPr>
                <w:rFonts w:ascii="Arial" w:hAnsi="Arial" w:cs="Arial"/>
                <w:sz w:val="18"/>
                <w:szCs w:val="18"/>
              </w:rPr>
              <w:t>-3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E668" w14:textId="1EF1BBA1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4.2 (9.95-41.</w:t>
            </w:r>
            <w:r w:rsidR="0014066B">
              <w:rPr>
                <w:rFonts w:ascii="Arial" w:hAnsi="Arial" w:cs="Arial"/>
                <w:sz w:val="18"/>
                <w:szCs w:val="18"/>
              </w:rPr>
              <w:t>1</w:t>
            </w:r>
            <w:r w:rsidRPr="008F53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E9D7" w14:textId="4D61D15C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4.4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7.17-49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B093" w14:textId="616A5B26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</w:tr>
      <w:tr w:rsidR="005E5E46" w:rsidRPr="008F53DD" w14:paraId="677F75F5" w14:textId="77777777" w:rsidTr="00FE4F7F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0B240" w14:textId="77777777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1CF6" w14:textId="4837AB94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EFCC" w14:textId="1ABE2063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18.3 (9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8F53DD">
              <w:rPr>
                <w:rFonts w:ascii="Arial" w:hAnsi="Arial" w:cs="Arial"/>
                <w:sz w:val="18"/>
                <w:szCs w:val="18"/>
              </w:rPr>
              <w:t>-4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2433" w14:textId="0AED44B8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4.8 (10.6-4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901E" w14:textId="4B71F6A6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1.7 (7.59-49.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B5B3" w14:textId="6E1013CC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875</w:t>
            </w:r>
          </w:p>
        </w:tc>
      </w:tr>
      <w:tr w:rsidR="005E5E46" w:rsidRPr="008F53DD" w14:paraId="6C35E4A5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216E" w14:textId="77777777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423F" w14:textId="77777777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10BA" w14:textId="77777777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7EFF" w14:textId="77777777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D04B" w14:textId="77777777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B2AA" w14:textId="77777777" w:rsidR="005E5E46" w:rsidRPr="008F53DD" w:rsidRDefault="005E5E46" w:rsidP="005E5E4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286C" w:rsidRPr="008F53DD" w14:paraId="56228578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17351" w14:textId="66B4982C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Folate (µg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E17C" w14:textId="393EC70C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BU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43F1" w14:textId="2AC55662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63 (173-3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2B9F" w14:textId="3E348DCB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31</w:t>
            </w:r>
            <w:r w:rsidR="0014066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F53DD">
              <w:rPr>
                <w:rFonts w:ascii="Arial" w:hAnsi="Arial" w:cs="Arial"/>
                <w:sz w:val="18"/>
                <w:szCs w:val="18"/>
              </w:rPr>
              <w:t>(90.5-5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6002" w14:textId="3C3E749F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69 (79.5-92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001F" w14:textId="503E22EF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A0286C" w:rsidRPr="008F53DD" w14:paraId="33320B27" w14:textId="77777777" w:rsidTr="00697623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72F21" w14:textId="77777777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B2FE" w14:textId="2D4A0EDC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A859" w14:textId="0A0729A9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319</w:t>
            </w:r>
            <w:r w:rsidR="0014066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F53DD">
              <w:rPr>
                <w:rFonts w:ascii="Arial" w:hAnsi="Arial" w:cs="Arial"/>
                <w:sz w:val="18"/>
                <w:szCs w:val="18"/>
              </w:rPr>
              <w:t>(253-5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0B49" w14:textId="0D8B9089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327 (4.2-6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EF1F" w14:textId="5DFCFC24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38 (61.8-91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5EEA" w14:textId="1CB70A31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</w:tr>
      <w:tr w:rsidR="00A0286C" w:rsidRPr="008F53DD" w14:paraId="651CEFCA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B056" w14:textId="77777777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8C91" w14:textId="77777777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486F" w14:textId="77777777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6ED0" w14:textId="77777777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0D03" w14:textId="77777777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F1D8" w14:textId="77777777" w:rsidR="00A0286C" w:rsidRPr="008F53DD" w:rsidRDefault="00A0286C" w:rsidP="00A0286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1C7F" w:rsidRPr="008F53DD" w14:paraId="0DDD8DCD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1032" w14:textId="73BB0180" w:rsidR="00AE1C7F" w:rsidRPr="008F53DD" w:rsidRDefault="00AE1C7F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Iron (mg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12A5" w14:textId="68358E66" w:rsidR="00AE1C7F" w:rsidRPr="008F53DD" w:rsidRDefault="00AE1C7F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BU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44E5" w14:textId="24C497F6" w:rsidR="00AE1C7F" w:rsidRPr="008F53DD" w:rsidRDefault="00AE1C7F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7.</w:t>
            </w:r>
            <w:r w:rsidR="00BF722E">
              <w:rPr>
                <w:rFonts w:ascii="Arial" w:hAnsi="Arial" w:cs="Arial"/>
                <w:sz w:val="18"/>
                <w:szCs w:val="18"/>
              </w:rPr>
              <w:t>2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5.5-1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CFE5" w14:textId="4124925F" w:rsidR="00AE1C7F" w:rsidRPr="008F53DD" w:rsidRDefault="00AE1C7F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10.2 (3.</w:t>
            </w:r>
            <w:r w:rsidR="00BF722E">
              <w:rPr>
                <w:rFonts w:ascii="Arial" w:hAnsi="Arial" w:cs="Arial"/>
                <w:sz w:val="18"/>
                <w:szCs w:val="18"/>
              </w:rPr>
              <w:t>9</w:t>
            </w:r>
            <w:r w:rsidRPr="008F53DD">
              <w:rPr>
                <w:rFonts w:ascii="Arial" w:hAnsi="Arial" w:cs="Arial"/>
                <w:sz w:val="18"/>
                <w:szCs w:val="18"/>
              </w:rPr>
              <w:t>-1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61B4" w14:textId="73668534" w:rsidR="00AE1C7F" w:rsidRPr="008F53DD" w:rsidRDefault="00BF722E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</w:t>
            </w:r>
            <w:r w:rsidR="00AE1C7F" w:rsidRPr="008F53DD">
              <w:rPr>
                <w:rFonts w:ascii="Arial" w:hAnsi="Arial" w:cs="Arial"/>
                <w:sz w:val="18"/>
                <w:szCs w:val="18"/>
              </w:rPr>
              <w:t xml:space="preserve"> (2.2-27.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043D" w14:textId="5CA5E978" w:rsidR="00AE1C7F" w:rsidRPr="008F53DD" w:rsidRDefault="00AE1C7F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6</w:t>
            </w:r>
            <w:r w:rsidR="00BF722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AE1C7F" w:rsidRPr="008F53DD" w14:paraId="112C820F" w14:textId="77777777" w:rsidTr="00AE78EA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5ABD8" w14:textId="77777777" w:rsidR="00AE1C7F" w:rsidRPr="008F53DD" w:rsidRDefault="00AE1C7F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440E" w14:textId="06E39A85" w:rsidR="00AE1C7F" w:rsidRPr="008F53DD" w:rsidRDefault="00AE1C7F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849C" w14:textId="05832B31" w:rsidR="00AE1C7F" w:rsidRPr="008F53DD" w:rsidRDefault="00AE1C7F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6.8 (4.5-1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1F00" w14:textId="7A04C759" w:rsidR="00AE1C7F" w:rsidRPr="008F53DD" w:rsidRDefault="00AE1C7F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12.0 (4.</w:t>
            </w:r>
            <w:r w:rsidR="003066BD">
              <w:rPr>
                <w:rFonts w:ascii="Arial" w:hAnsi="Arial" w:cs="Arial"/>
                <w:sz w:val="18"/>
                <w:szCs w:val="18"/>
              </w:rPr>
              <w:t>5</w:t>
            </w:r>
            <w:r w:rsidRPr="008F53DD">
              <w:rPr>
                <w:rFonts w:ascii="Arial" w:hAnsi="Arial" w:cs="Arial"/>
                <w:sz w:val="18"/>
                <w:szCs w:val="18"/>
              </w:rPr>
              <w:t>-</w:t>
            </w:r>
            <w:r w:rsidR="003066BD">
              <w:rPr>
                <w:rFonts w:ascii="Arial" w:hAnsi="Arial" w:cs="Arial"/>
                <w:sz w:val="18"/>
                <w:szCs w:val="18"/>
              </w:rPr>
              <w:t>19.0</w:t>
            </w:r>
            <w:r w:rsidRPr="008F53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2408" w14:textId="246098EB" w:rsidR="00AE1C7F" w:rsidRPr="008F53DD" w:rsidRDefault="00AE1C7F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8.9 (3.7-23.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2970" w14:textId="229E5563" w:rsidR="00AE1C7F" w:rsidRPr="008F53DD" w:rsidRDefault="00AE1C7F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197</w:t>
            </w:r>
          </w:p>
        </w:tc>
      </w:tr>
      <w:tr w:rsidR="00AE1C7F" w:rsidRPr="008F53DD" w14:paraId="1AAA2347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4127" w14:textId="77777777" w:rsidR="00AE1C7F" w:rsidRPr="008F53DD" w:rsidRDefault="00AE1C7F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6EDB" w14:textId="77777777" w:rsidR="00AE1C7F" w:rsidRPr="008F53DD" w:rsidRDefault="00AE1C7F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7A70" w14:textId="77777777" w:rsidR="00AE1C7F" w:rsidRPr="008F53DD" w:rsidRDefault="00AE1C7F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DAFB" w14:textId="77777777" w:rsidR="00AE1C7F" w:rsidRPr="008F53DD" w:rsidRDefault="00AE1C7F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8851" w14:textId="77777777" w:rsidR="00AE1C7F" w:rsidRPr="008F53DD" w:rsidRDefault="00AE1C7F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654D" w14:textId="77777777" w:rsidR="00AE1C7F" w:rsidRPr="008F53DD" w:rsidRDefault="00AE1C7F" w:rsidP="00AE1C7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0F9F" w:rsidRPr="008F53DD" w14:paraId="552170C7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0847" w14:textId="34D40B8E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Selenium (µg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4916" w14:textId="45CC07B3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BU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9ACD" w14:textId="19628DB0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42.6 (29</w:t>
            </w:r>
            <w:r w:rsidR="00FA3BC6">
              <w:rPr>
                <w:rFonts w:ascii="Arial" w:hAnsi="Arial" w:cs="Arial"/>
                <w:sz w:val="18"/>
                <w:szCs w:val="18"/>
              </w:rPr>
              <w:t>.0</w:t>
            </w:r>
            <w:r w:rsidRPr="008F53DD">
              <w:rPr>
                <w:rFonts w:ascii="Arial" w:hAnsi="Arial" w:cs="Arial"/>
                <w:sz w:val="18"/>
                <w:szCs w:val="18"/>
              </w:rPr>
              <w:t>-43</w:t>
            </w:r>
            <w:r w:rsidR="00FA3BC6">
              <w:rPr>
                <w:rFonts w:ascii="Arial" w:hAnsi="Arial" w:cs="Arial"/>
                <w:sz w:val="18"/>
                <w:szCs w:val="18"/>
              </w:rPr>
              <w:t>.0</w:t>
            </w:r>
            <w:r w:rsidRPr="008F53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5ABA" w14:textId="7397890A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50.</w:t>
            </w:r>
            <w:r w:rsidR="00FA3BC6">
              <w:rPr>
                <w:rFonts w:ascii="Arial" w:hAnsi="Arial" w:cs="Arial"/>
                <w:sz w:val="18"/>
                <w:szCs w:val="18"/>
              </w:rPr>
              <w:t>2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30.7-1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6A82" w14:textId="7FD2DDDE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4</w:t>
            </w:r>
            <w:r w:rsidR="00FA3BC6">
              <w:rPr>
                <w:rFonts w:ascii="Arial" w:hAnsi="Arial" w:cs="Arial"/>
                <w:sz w:val="18"/>
                <w:szCs w:val="18"/>
              </w:rPr>
              <w:t>4.9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16.9-19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EE5E" w14:textId="25C971C9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1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950F9F" w:rsidRPr="008F53DD" w14:paraId="6718BA9A" w14:textId="77777777" w:rsidTr="00284D2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059F5" w14:textId="77777777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F9C6" w14:textId="4669DDCB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5FED0" w14:textId="6C17BDC4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76.1 (36.8-1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6241" w14:textId="53C65CBD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79.2 (29.8-2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38A5" w14:textId="44234915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65.7 (13.3-14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F465" w14:textId="2B06934C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284</w:t>
            </w:r>
          </w:p>
        </w:tc>
      </w:tr>
      <w:tr w:rsidR="00950F9F" w:rsidRPr="008F53DD" w14:paraId="34EED319" w14:textId="77777777" w:rsidTr="005E5E46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8E3F" w14:textId="0369A4BE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E8D1" w14:textId="4FAB8DBE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8346" w14:textId="7377A2C0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FD1A" w14:textId="595A2CDB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C521" w14:textId="17E222B5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7867" w14:textId="124C6598" w:rsidR="00950F9F" w:rsidRPr="008F53DD" w:rsidRDefault="00950F9F" w:rsidP="00950F9F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79B5" w:rsidRPr="008F53DD" w14:paraId="31795B5B" w14:textId="77777777" w:rsidTr="00117E6B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2B17" w14:textId="290AB739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Vitamin A (µg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F65C" w14:textId="1B23DEF3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BU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FB91" w14:textId="4A2CD091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554.0 (282-13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C2D8" w14:textId="344A1EAC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614.0 (7.82-21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91CA" w14:textId="3C3977FB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145.0 (6</w:t>
            </w:r>
            <w:r w:rsidR="00D21226">
              <w:rPr>
                <w:rFonts w:ascii="Arial" w:hAnsi="Arial" w:cs="Arial"/>
                <w:sz w:val="18"/>
                <w:szCs w:val="18"/>
              </w:rPr>
              <w:t>.00</w:t>
            </w:r>
            <w:r w:rsidRPr="008F53DD">
              <w:rPr>
                <w:rFonts w:ascii="Arial" w:hAnsi="Arial" w:cs="Arial"/>
                <w:sz w:val="18"/>
                <w:szCs w:val="18"/>
              </w:rPr>
              <w:t>-215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CA80" w14:textId="1695E39A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</w:t>
            </w:r>
            <w:r w:rsidR="0096355A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</w:tr>
      <w:tr w:rsidR="005079B5" w:rsidRPr="008F53DD" w14:paraId="56F7A6EC" w14:textId="77777777" w:rsidTr="00117E6B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7725" w14:textId="77777777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8C0D" w14:textId="0FB2A25E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9EBF" w14:textId="530B9BAE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427.0 (31.9-16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DEED" w14:textId="7F605080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392.0 (18.1-21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0643" w14:textId="2CFD4D17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78 (12.0-377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FBDA" w14:textId="0C83384F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785</w:t>
            </w:r>
          </w:p>
        </w:tc>
      </w:tr>
      <w:tr w:rsidR="005079B5" w:rsidRPr="008F53DD" w14:paraId="1FDB3257" w14:textId="77777777" w:rsidTr="00AE1C7F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8592" w14:textId="7A2D69E8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2A14" w14:textId="7902C430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F472" w14:textId="2BF53519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6F37" w14:textId="0381F734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547E" w14:textId="58CE7597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3281" w14:textId="795BFB8E" w:rsidR="005079B5" w:rsidRPr="008F53DD" w:rsidRDefault="005079B5" w:rsidP="005079B5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226" w:rsidRPr="008F53DD" w14:paraId="35F9E749" w14:textId="77777777" w:rsidTr="00B90114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0547" w14:textId="090670CC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Vitamin B</w:t>
            </w:r>
            <w:r w:rsidRPr="00D21226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12 </w:t>
            </w:r>
            <w:r w:rsidRPr="008F53DD">
              <w:rPr>
                <w:rFonts w:ascii="Arial" w:hAnsi="Arial" w:cs="Arial"/>
                <w:sz w:val="18"/>
                <w:szCs w:val="18"/>
              </w:rPr>
              <w:t>(µg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4E2E" w14:textId="5721EA6C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BU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2F4D" w14:textId="7BA4D522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8</w:t>
            </w:r>
            <w:r w:rsidR="00DD77EB">
              <w:rPr>
                <w:rFonts w:ascii="Arial" w:hAnsi="Arial" w:cs="Arial"/>
                <w:sz w:val="18"/>
                <w:szCs w:val="18"/>
              </w:rPr>
              <w:t>15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0.10</w:t>
            </w:r>
            <w:r w:rsidR="00DD77EB">
              <w:rPr>
                <w:rFonts w:ascii="Arial" w:hAnsi="Arial" w:cs="Arial"/>
                <w:sz w:val="18"/>
                <w:szCs w:val="18"/>
              </w:rPr>
              <w:t>0</w:t>
            </w:r>
            <w:r w:rsidRPr="008F53DD">
              <w:rPr>
                <w:rFonts w:ascii="Arial" w:hAnsi="Arial" w:cs="Arial"/>
                <w:sz w:val="18"/>
                <w:szCs w:val="18"/>
              </w:rPr>
              <w:t>-</w:t>
            </w:r>
            <w:r w:rsidR="00DD77EB">
              <w:rPr>
                <w:rFonts w:ascii="Arial" w:hAnsi="Arial" w:cs="Arial"/>
                <w:sz w:val="18"/>
                <w:szCs w:val="18"/>
              </w:rPr>
              <w:t>2.99</w:t>
            </w:r>
            <w:r w:rsidRPr="008F53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68B9" w14:textId="4B97C19A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8</w:t>
            </w:r>
            <w:r w:rsidR="00DD77EB">
              <w:rPr>
                <w:rFonts w:ascii="Arial" w:hAnsi="Arial" w:cs="Arial"/>
                <w:sz w:val="18"/>
                <w:szCs w:val="18"/>
              </w:rPr>
              <w:t>15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0.0-2.</w:t>
            </w:r>
            <w:r w:rsidR="00DA0536">
              <w:rPr>
                <w:rFonts w:ascii="Arial" w:hAnsi="Arial" w:cs="Arial"/>
                <w:sz w:val="18"/>
                <w:szCs w:val="18"/>
              </w:rPr>
              <w:t>06</w:t>
            </w:r>
            <w:r w:rsidRPr="008F53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738D" w14:textId="0670ECFD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5</w:t>
            </w:r>
            <w:r w:rsidR="003E0335">
              <w:rPr>
                <w:rFonts w:ascii="Arial" w:hAnsi="Arial" w:cs="Arial"/>
                <w:sz w:val="18"/>
                <w:szCs w:val="18"/>
              </w:rPr>
              <w:t>2</w:t>
            </w:r>
            <w:r w:rsidR="00FC0BBE">
              <w:rPr>
                <w:rFonts w:ascii="Arial" w:hAnsi="Arial" w:cs="Arial"/>
                <w:sz w:val="18"/>
                <w:szCs w:val="18"/>
              </w:rPr>
              <w:t>0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0.00-4.1</w:t>
            </w:r>
            <w:r w:rsidR="00FC0BBE">
              <w:rPr>
                <w:rFonts w:ascii="Arial" w:hAnsi="Arial" w:cs="Arial"/>
                <w:sz w:val="18"/>
                <w:szCs w:val="18"/>
              </w:rPr>
              <w:t>4</w:t>
            </w:r>
            <w:r w:rsidRPr="008F53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A2E4" w14:textId="10651A40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975</w:t>
            </w:r>
          </w:p>
        </w:tc>
      </w:tr>
      <w:tr w:rsidR="00D21226" w:rsidRPr="008F53DD" w14:paraId="53B0E497" w14:textId="77777777" w:rsidTr="00B90114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A8EB" w14:textId="77777777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3190" w14:textId="11ACD30F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3443" w14:textId="00061CA6" w:rsidR="00D21226" w:rsidRPr="008F53DD" w:rsidRDefault="002672CC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8</w:t>
            </w:r>
            <w:r w:rsidR="00D21226" w:rsidRPr="008F53DD">
              <w:rPr>
                <w:rFonts w:ascii="Arial" w:hAnsi="Arial" w:cs="Arial"/>
                <w:sz w:val="18"/>
                <w:szCs w:val="18"/>
              </w:rPr>
              <w:t xml:space="preserve"> (0.32-2.</w:t>
            </w:r>
            <w:r w:rsidR="00533C37">
              <w:rPr>
                <w:rFonts w:ascii="Arial" w:hAnsi="Arial" w:cs="Arial"/>
                <w:sz w:val="18"/>
                <w:szCs w:val="18"/>
              </w:rPr>
              <w:t>66</w:t>
            </w:r>
            <w:r w:rsidR="00D21226" w:rsidRPr="008F53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A4BC" w14:textId="051D74EF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1.</w:t>
            </w:r>
            <w:r w:rsidR="00533C37">
              <w:rPr>
                <w:rFonts w:ascii="Arial" w:hAnsi="Arial" w:cs="Arial"/>
                <w:sz w:val="18"/>
                <w:szCs w:val="18"/>
              </w:rPr>
              <w:t>86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0.54-9.0</w:t>
            </w:r>
            <w:r w:rsidR="00533C37">
              <w:rPr>
                <w:rFonts w:ascii="Arial" w:hAnsi="Arial" w:cs="Arial"/>
                <w:sz w:val="18"/>
                <w:szCs w:val="18"/>
              </w:rPr>
              <w:t>1</w:t>
            </w:r>
            <w:r w:rsidRPr="008F53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BB8E" w14:textId="6F2E4820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9</w:t>
            </w:r>
            <w:r w:rsidR="00DC651A">
              <w:rPr>
                <w:rFonts w:ascii="Arial" w:hAnsi="Arial" w:cs="Arial"/>
                <w:sz w:val="18"/>
                <w:szCs w:val="18"/>
              </w:rPr>
              <w:t>4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0.00-11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08B5" w14:textId="29C3EC83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652</w:t>
            </w:r>
          </w:p>
        </w:tc>
      </w:tr>
      <w:tr w:rsidR="00D21226" w:rsidRPr="008F53DD" w14:paraId="2B839BE0" w14:textId="77777777" w:rsidTr="00B90114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E50B8" w14:textId="2A8718FC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B70D9" w14:textId="2E5914FE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4EBAE" w14:textId="25F475D4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24A8D" w14:textId="0FC8D087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2E2FA" w14:textId="128191F3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A9645" w14:textId="32D78E79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226" w:rsidRPr="008F53DD" w14:paraId="37CA6357" w14:textId="77777777" w:rsidTr="00B90114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ACCD" w14:textId="5C552751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Vitamin C (mg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18CD" w14:textId="49D24470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BU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52B4" w14:textId="1386FED3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130 (60</w:t>
            </w:r>
            <w:r w:rsidR="009D745B">
              <w:rPr>
                <w:rFonts w:ascii="Arial" w:hAnsi="Arial" w:cs="Arial"/>
                <w:sz w:val="18"/>
                <w:szCs w:val="18"/>
              </w:rPr>
              <w:t>.0</w:t>
            </w:r>
            <w:r w:rsidRPr="008F53DD">
              <w:rPr>
                <w:rFonts w:ascii="Arial" w:hAnsi="Arial" w:cs="Arial"/>
                <w:sz w:val="18"/>
                <w:szCs w:val="18"/>
              </w:rPr>
              <w:t>-1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A241" w14:textId="49B7E527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87.0 (39.1-3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4971" w14:textId="10EEDABE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97.9 (33</w:t>
            </w:r>
            <w:r w:rsidR="009D745B">
              <w:rPr>
                <w:rFonts w:ascii="Arial" w:hAnsi="Arial" w:cs="Arial"/>
                <w:sz w:val="18"/>
                <w:szCs w:val="18"/>
              </w:rPr>
              <w:t>.0</w:t>
            </w:r>
            <w:r w:rsidRPr="008F53DD">
              <w:rPr>
                <w:rFonts w:ascii="Arial" w:hAnsi="Arial" w:cs="Arial"/>
                <w:sz w:val="18"/>
                <w:szCs w:val="18"/>
              </w:rPr>
              <w:t>-43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945E0" w14:textId="2F57B92C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85</w:t>
            </w:r>
            <w:r w:rsidR="0079541C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21226" w:rsidRPr="008F53DD" w14:paraId="7C0D1472" w14:textId="77777777" w:rsidTr="00B90114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C696" w14:textId="77777777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5B5B" w14:textId="02E770C9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9D5B" w14:textId="3E3B66E7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115 (66.1-1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8A18" w14:textId="07A07214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62.0 (23.4-2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92FC" w14:textId="59B44F28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105</w:t>
            </w:r>
            <w:r w:rsidR="0079541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F53DD">
              <w:rPr>
                <w:rFonts w:ascii="Arial" w:hAnsi="Arial" w:cs="Arial"/>
                <w:sz w:val="18"/>
                <w:szCs w:val="18"/>
              </w:rPr>
              <w:t>(33.9-22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A656" w14:textId="41D6CCF2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</w:tr>
      <w:tr w:rsidR="00D21226" w:rsidRPr="008F53DD" w14:paraId="63FB436C" w14:textId="77777777" w:rsidTr="00950F9F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4623" w14:textId="6BA3A66B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75C5" w14:textId="04C09869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E43A" w14:textId="780C23A6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60DC" w14:textId="51AD1504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9EF5" w14:textId="2A21119A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D7F8" w14:textId="031DD27F" w:rsidR="00D21226" w:rsidRPr="008F53DD" w:rsidRDefault="00D21226" w:rsidP="00D21226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9541C" w:rsidRPr="008F53DD" w14:paraId="0B90EDE0" w14:textId="77777777" w:rsidTr="00281597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69AA" w14:textId="05187B96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Vitamin E (mg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7A05" w14:textId="1749DD6C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BU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F4CC" w14:textId="1529B21D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6.6</w:t>
            </w:r>
            <w:r w:rsidR="006F6564">
              <w:rPr>
                <w:rFonts w:ascii="Arial" w:hAnsi="Arial" w:cs="Arial"/>
                <w:sz w:val="18"/>
                <w:szCs w:val="18"/>
              </w:rPr>
              <w:t>2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2.76-7.</w:t>
            </w:r>
            <w:r w:rsidR="006F6564">
              <w:rPr>
                <w:rFonts w:ascii="Arial" w:hAnsi="Arial" w:cs="Arial"/>
                <w:sz w:val="18"/>
                <w:szCs w:val="18"/>
              </w:rPr>
              <w:t>27</w:t>
            </w:r>
            <w:r w:rsidRPr="008F53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0DED" w14:textId="420AD29D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4.</w:t>
            </w:r>
            <w:r w:rsidR="006F6564">
              <w:rPr>
                <w:rFonts w:ascii="Arial" w:hAnsi="Arial" w:cs="Arial"/>
                <w:sz w:val="18"/>
                <w:szCs w:val="18"/>
              </w:rPr>
              <w:t>87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2.05-2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1271" w14:textId="75FFD905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4.</w:t>
            </w:r>
            <w:r w:rsidR="006F6564">
              <w:rPr>
                <w:rFonts w:ascii="Arial" w:hAnsi="Arial" w:cs="Arial"/>
                <w:sz w:val="18"/>
                <w:szCs w:val="18"/>
              </w:rPr>
              <w:t>58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1.50-13.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4E9F" w14:textId="10749CA5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66</w:t>
            </w:r>
            <w:r w:rsidR="006F656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9541C" w:rsidRPr="008F53DD" w14:paraId="7C301B56" w14:textId="77777777" w:rsidTr="00281597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621F" w14:textId="77777777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1E7F" w14:textId="05FEF7C8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C2CE" w14:textId="2174712D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8.1 (6.03-1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3C6B" w14:textId="0B2683B3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6.0 (1.69-1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97B6" w14:textId="5F970DEB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5.4 (2.05-13.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D57E" w14:textId="40FDCA6F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221</w:t>
            </w:r>
          </w:p>
        </w:tc>
      </w:tr>
      <w:tr w:rsidR="0079541C" w:rsidRPr="008F53DD" w14:paraId="2298803E" w14:textId="77777777" w:rsidTr="00D21226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A6E7" w14:textId="0D67EF85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E513" w14:textId="7EB55417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FF18" w14:textId="675D3B35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F27D" w14:textId="1D4E7EA5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9D26" w14:textId="652A2807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7879" w14:textId="4A241443" w:rsidR="0079541C" w:rsidRPr="008F53DD" w:rsidRDefault="0079541C" w:rsidP="0079541C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6564" w:rsidRPr="008F53DD" w14:paraId="54670427" w14:textId="77777777" w:rsidTr="006D1772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8C89" w14:textId="1A1124FD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Vitamin K (µg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3E94" w14:textId="1EC4B7D5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BU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B9AA" w14:textId="7BCD2983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63.1 (8.29-1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7902" w14:textId="00520399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3</w:t>
            </w:r>
            <w:r w:rsidR="00D5512F">
              <w:rPr>
                <w:rFonts w:ascii="Arial" w:hAnsi="Arial" w:cs="Arial"/>
                <w:sz w:val="18"/>
                <w:szCs w:val="18"/>
              </w:rPr>
              <w:t>4.9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7.97-1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4227" w14:textId="0ED5FC0D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33.5 (5.83-13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B8E5" w14:textId="39D37FF9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4</w:t>
            </w:r>
            <w:r w:rsidR="00D5512F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6F6564" w:rsidRPr="008F53DD" w14:paraId="423E1DFD" w14:textId="77777777" w:rsidTr="006D1772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39A4" w14:textId="40A3C580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0A85" w14:textId="65DCA866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3DCD" w14:textId="5D353648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92.7 (40.7-1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9EC5" w14:textId="5D705134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30.0 (4.27-1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8F01" w14:textId="38E82B0E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27.5 (2.72-21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1659" w14:textId="3DC898E5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</w:tr>
      <w:tr w:rsidR="006F6564" w:rsidRPr="008F53DD" w14:paraId="460FA3A0" w14:textId="77777777" w:rsidTr="00D21226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3B97" w14:textId="406B6E70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F10B" w14:textId="02F9B398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D6AA" w14:textId="3B27DA97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FCEB" w14:textId="6B01B273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8FF2" w14:textId="7EF07D3E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292E" w14:textId="1666C06B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6564" w:rsidRPr="008F53DD" w14:paraId="04ACAEA7" w14:textId="77777777" w:rsidTr="00A0286C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0C95" w14:textId="2E5017A0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Zinc (mg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A4AD" w14:textId="51A73063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BU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54B1" w14:textId="1D4A15D2" w:rsidR="006F6564" w:rsidRPr="008F53DD" w:rsidRDefault="00737B3A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5</w:t>
            </w:r>
            <w:r w:rsidR="006F6564" w:rsidRPr="008F53DD">
              <w:rPr>
                <w:rFonts w:ascii="Arial" w:hAnsi="Arial" w:cs="Arial"/>
                <w:sz w:val="18"/>
                <w:szCs w:val="18"/>
              </w:rPr>
              <w:t xml:space="preserve"> (2.55-6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="006F6564" w:rsidRPr="008F53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EDF4" w14:textId="444D70D4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5.7</w:t>
            </w:r>
            <w:r w:rsidR="00737B3A">
              <w:rPr>
                <w:rFonts w:ascii="Arial" w:hAnsi="Arial" w:cs="Arial"/>
                <w:sz w:val="18"/>
                <w:szCs w:val="18"/>
              </w:rPr>
              <w:t>0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3.31-7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99F5" w14:textId="4CFF156B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5.8</w:t>
            </w:r>
            <w:r w:rsidR="00DE4E5B">
              <w:rPr>
                <w:rFonts w:ascii="Arial" w:hAnsi="Arial" w:cs="Arial"/>
                <w:sz w:val="18"/>
                <w:szCs w:val="18"/>
              </w:rPr>
              <w:t>6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2.36-9.3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308E" w14:textId="0C791784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</w:t>
            </w:r>
            <w:r w:rsidR="00024C35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</w:tr>
      <w:tr w:rsidR="006F6564" w:rsidRPr="008F53DD" w14:paraId="7D6EEE82" w14:textId="77777777" w:rsidTr="00A0286C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4E1E8" w14:textId="77777777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65B0" w14:textId="3E1BAAC4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D3B3" w14:textId="0C07F566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5.</w:t>
            </w:r>
            <w:r w:rsidR="00266B5C">
              <w:rPr>
                <w:rFonts w:ascii="Arial" w:hAnsi="Arial" w:cs="Arial"/>
                <w:sz w:val="18"/>
                <w:szCs w:val="18"/>
              </w:rPr>
              <w:t>16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3.</w:t>
            </w:r>
            <w:r w:rsidR="00266B5C">
              <w:rPr>
                <w:rFonts w:ascii="Arial" w:hAnsi="Arial" w:cs="Arial"/>
                <w:sz w:val="18"/>
                <w:szCs w:val="18"/>
              </w:rPr>
              <w:t>66</w:t>
            </w:r>
            <w:r w:rsidRPr="008F53DD">
              <w:rPr>
                <w:rFonts w:ascii="Arial" w:hAnsi="Arial" w:cs="Arial"/>
                <w:sz w:val="18"/>
                <w:szCs w:val="18"/>
              </w:rPr>
              <w:t>-12</w:t>
            </w:r>
            <w:r w:rsidR="00266B5C">
              <w:rPr>
                <w:rFonts w:ascii="Arial" w:hAnsi="Arial" w:cs="Arial"/>
                <w:sz w:val="18"/>
                <w:szCs w:val="18"/>
              </w:rPr>
              <w:t>.0</w:t>
            </w:r>
            <w:r w:rsidRPr="008F53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4DCD" w14:textId="285E0E64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7.2</w:t>
            </w:r>
            <w:r w:rsidR="00266B5C">
              <w:rPr>
                <w:rFonts w:ascii="Arial" w:hAnsi="Arial" w:cs="Arial"/>
                <w:sz w:val="18"/>
                <w:szCs w:val="18"/>
              </w:rPr>
              <w:t>1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3.74-1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67CC" w14:textId="3B5ADEFB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6.2</w:t>
            </w:r>
            <w:r w:rsidR="00266B5C">
              <w:rPr>
                <w:rFonts w:ascii="Arial" w:hAnsi="Arial" w:cs="Arial"/>
                <w:sz w:val="18"/>
                <w:szCs w:val="18"/>
              </w:rPr>
              <w:t>4</w:t>
            </w:r>
            <w:r w:rsidRPr="008F53DD">
              <w:rPr>
                <w:rFonts w:ascii="Arial" w:hAnsi="Arial" w:cs="Arial"/>
                <w:sz w:val="18"/>
                <w:szCs w:val="18"/>
              </w:rPr>
              <w:t xml:space="preserve"> (1.70-11.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CB0A" w14:textId="7F365B38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F53DD">
              <w:rPr>
                <w:rFonts w:ascii="Arial" w:hAnsi="Arial" w:cs="Arial"/>
                <w:sz w:val="18"/>
                <w:szCs w:val="18"/>
              </w:rPr>
              <w:t>0.445</w:t>
            </w:r>
          </w:p>
        </w:tc>
      </w:tr>
      <w:tr w:rsidR="006F6564" w:rsidRPr="008F53DD" w14:paraId="376AAFC6" w14:textId="77777777" w:rsidTr="006F6564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02053F" w14:textId="120FA8B5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901343" w14:textId="4ED665E4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3FAEDC" w14:textId="11BB05B3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23E645" w14:textId="55575093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45AF52" w14:textId="59957285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63B6DB" w14:textId="1CD60549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6564" w:rsidRPr="008F53DD" w14:paraId="1BE82913" w14:textId="77777777" w:rsidTr="00B0615E">
        <w:trPr>
          <w:trHeight w:val="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0BF6" w14:textId="77777777" w:rsidR="006F6564" w:rsidRPr="008F53DD" w:rsidRDefault="006F6564" w:rsidP="006F6564">
            <w:pPr>
              <w:spacing w:before="20" w:after="20" w:line="240" w:lineRule="auto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855B" w14:textId="77777777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B53F" w14:textId="77777777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0CC6" w14:textId="77777777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EE6F" w14:textId="77777777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DE62" w14:textId="77777777" w:rsidR="006F6564" w:rsidRPr="008F53DD" w:rsidRDefault="006F6564" w:rsidP="006F6564">
            <w:pPr>
              <w:spacing w:before="20" w:after="20" w:line="240" w:lineRule="auto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8A5CA0D" w14:textId="569BBA14" w:rsidR="002D52A8" w:rsidRPr="002D52A8" w:rsidRDefault="00DF3FE3">
      <w:pPr>
        <w:rPr>
          <w:rFonts w:ascii="Arial" w:hAnsi="Arial" w:cs="Arial"/>
        </w:rPr>
      </w:pPr>
      <w:r w:rsidRPr="003B2F94">
        <w:rPr>
          <w:rFonts w:ascii="Arial" w:hAnsi="Arial" w:cs="Arial"/>
        </w:rPr>
        <w:t xml:space="preserve">Data were compared </w:t>
      </w:r>
      <w:r>
        <w:rPr>
          <w:rFonts w:ascii="Arial" w:hAnsi="Arial" w:cs="Arial"/>
        </w:rPr>
        <w:t>in</w:t>
      </w:r>
      <w:r w:rsidRPr="003B2F94">
        <w:rPr>
          <w:rFonts w:ascii="Arial" w:hAnsi="Arial" w:cs="Arial"/>
        </w:rPr>
        <w:t xml:space="preserve"> cases and controls </w:t>
      </w:r>
      <w:r>
        <w:rPr>
          <w:rFonts w:ascii="Arial" w:hAnsi="Arial" w:cs="Arial"/>
        </w:rPr>
        <w:t>between those with different levels of household monthly income</w:t>
      </w:r>
      <w:r w:rsidR="00CE0364">
        <w:rPr>
          <w:rFonts w:ascii="Arial" w:hAnsi="Arial" w:cs="Arial"/>
        </w:rPr>
        <w:t xml:space="preserve">, using the </w:t>
      </w:r>
      <w:r w:rsidR="00CE0364" w:rsidRPr="00CB780D">
        <w:rPr>
          <w:rFonts w:ascii="Arial" w:eastAsiaTheme="minorEastAsia" w:hAnsi="Arial" w:cs="Arial"/>
        </w:rPr>
        <w:t>Kruskal-</w:t>
      </w:r>
      <w:proofErr w:type="gramStart"/>
      <w:r w:rsidR="00CE0364" w:rsidRPr="00CB780D">
        <w:rPr>
          <w:rFonts w:ascii="Arial" w:eastAsiaTheme="minorEastAsia" w:hAnsi="Arial" w:cs="Arial"/>
        </w:rPr>
        <w:t>Wallis</w:t>
      </w:r>
      <w:proofErr w:type="gramEnd"/>
      <w:r w:rsidR="00CE0364" w:rsidRPr="00CB780D">
        <w:rPr>
          <w:rFonts w:ascii="Arial" w:eastAsiaTheme="minorEastAsia" w:hAnsi="Arial" w:cs="Arial"/>
        </w:rPr>
        <w:t xml:space="preserve"> test and Dunn</w:t>
      </w:r>
      <w:r w:rsidR="00CE0364">
        <w:rPr>
          <w:rFonts w:ascii="Arial" w:eastAsiaTheme="minorEastAsia" w:hAnsi="Arial" w:cs="Arial"/>
        </w:rPr>
        <w:t>’s</w:t>
      </w:r>
      <w:r w:rsidR="00CE0364" w:rsidRPr="00CB780D">
        <w:rPr>
          <w:rFonts w:ascii="Arial" w:eastAsiaTheme="minorEastAsia" w:hAnsi="Arial" w:cs="Arial"/>
        </w:rPr>
        <w:t xml:space="preserve"> post-hoc test for </w:t>
      </w:r>
      <w:r w:rsidR="00CE0364">
        <w:rPr>
          <w:rFonts w:ascii="Arial" w:eastAsiaTheme="minorEastAsia" w:hAnsi="Arial" w:cs="Arial"/>
        </w:rPr>
        <w:t>multiple comparisons.</w:t>
      </w:r>
    </w:p>
    <w:sectPr w:rsidR="002D52A8" w:rsidRPr="002D52A8" w:rsidSect="00D25389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C8D383" w14:textId="77777777" w:rsidR="00931AAD" w:rsidRDefault="00931AAD" w:rsidP="00931AAD">
      <w:pPr>
        <w:spacing w:after="0" w:line="240" w:lineRule="auto"/>
      </w:pPr>
      <w:r>
        <w:separator/>
      </w:r>
    </w:p>
  </w:endnote>
  <w:endnote w:type="continuationSeparator" w:id="0">
    <w:p w14:paraId="759509FF" w14:textId="77777777" w:rsidR="00931AAD" w:rsidRDefault="00931AAD" w:rsidP="00931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3572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65F31C" w14:textId="3C51E740" w:rsidR="00931AAD" w:rsidRDefault="00931A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A630DD" w14:textId="77777777" w:rsidR="00931AAD" w:rsidRDefault="00931A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14643" w14:textId="77777777" w:rsidR="00931AAD" w:rsidRDefault="00931AAD" w:rsidP="00931AAD">
      <w:pPr>
        <w:spacing w:after="0" w:line="240" w:lineRule="auto"/>
      </w:pPr>
      <w:r>
        <w:separator/>
      </w:r>
    </w:p>
  </w:footnote>
  <w:footnote w:type="continuationSeparator" w:id="0">
    <w:p w14:paraId="2A076900" w14:textId="77777777" w:rsidR="00931AAD" w:rsidRDefault="00931AAD" w:rsidP="00931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10A"/>
    <w:rsid w:val="000236B3"/>
    <w:rsid w:val="00024C35"/>
    <w:rsid w:val="000270AC"/>
    <w:rsid w:val="000653B8"/>
    <w:rsid w:val="00116AED"/>
    <w:rsid w:val="0014066B"/>
    <w:rsid w:val="00166C6B"/>
    <w:rsid w:val="001B2123"/>
    <w:rsid w:val="001B5C0F"/>
    <w:rsid w:val="001E1635"/>
    <w:rsid w:val="001F6AB9"/>
    <w:rsid w:val="0026210A"/>
    <w:rsid w:val="00266B5C"/>
    <w:rsid w:val="002672CC"/>
    <w:rsid w:val="00271B2D"/>
    <w:rsid w:val="002D52A8"/>
    <w:rsid w:val="003066BD"/>
    <w:rsid w:val="00375B6F"/>
    <w:rsid w:val="003D528A"/>
    <w:rsid w:val="003E0335"/>
    <w:rsid w:val="00450140"/>
    <w:rsid w:val="0046291E"/>
    <w:rsid w:val="005035B0"/>
    <w:rsid w:val="005079B5"/>
    <w:rsid w:val="00533C37"/>
    <w:rsid w:val="0053714A"/>
    <w:rsid w:val="00593E4F"/>
    <w:rsid w:val="005B5DC8"/>
    <w:rsid w:val="005E5E46"/>
    <w:rsid w:val="00630A7C"/>
    <w:rsid w:val="0067402B"/>
    <w:rsid w:val="00687F84"/>
    <w:rsid w:val="006F6564"/>
    <w:rsid w:val="00721B8F"/>
    <w:rsid w:val="00737B3A"/>
    <w:rsid w:val="00744998"/>
    <w:rsid w:val="00755CA8"/>
    <w:rsid w:val="00766135"/>
    <w:rsid w:val="00792B04"/>
    <w:rsid w:val="0079541C"/>
    <w:rsid w:val="007B2BA9"/>
    <w:rsid w:val="007C5F2B"/>
    <w:rsid w:val="007E5868"/>
    <w:rsid w:val="00802C4D"/>
    <w:rsid w:val="00832E8C"/>
    <w:rsid w:val="00836FCF"/>
    <w:rsid w:val="00842F51"/>
    <w:rsid w:val="00866561"/>
    <w:rsid w:val="0088139C"/>
    <w:rsid w:val="008A7C4B"/>
    <w:rsid w:val="008F1A44"/>
    <w:rsid w:val="008F53DD"/>
    <w:rsid w:val="00931AAD"/>
    <w:rsid w:val="00950F9F"/>
    <w:rsid w:val="0096355A"/>
    <w:rsid w:val="00967C50"/>
    <w:rsid w:val="00981215"/>
    <w:rsid w:val="009A44FA"/>
    <w:rsid w:val="009C203A"/>
    <w:rsid w:val="009C6A46"/>
    <w:rsid w:val="009D745B"/>
    <w:rsid w:val="00A0286C"/>
    <w:rsid w:val="00A30C9D"/>
    <w:rsid w:val="00A401F7"/>
    <w:rsid w:val="00A41B10"/>
    <w:rsid w:val="00A47E49"/>
    <w:rsid w:val="00A722DA"/>
    <w:rsid w:val="00A80147"/>
    <w:rsid w:val="00AC41BA"/>
    <w:rsid w:val="00AE1C7F"/>
    <w:rsid w:val="00B0615E"/>
    <w:rsid w:val="00B15912"/>
    <w:rsid w:val="00B32977"/>
    <w:rsid w:val="00B46CC4"/>
    <w:rsid w:val="00B55527"/>
    <w:rsid w:val="00BE42B6"/>
    <w:rsid w:val="00BF722E"/>
    <w:rsid w:val="00C0661C"/>
    <w:rsid w:val="00C26F42"/>
    <w:rsid w:val="00C762EC"/>
    <w:rsid w:val="00CB19F5"/>
    <w:rsid w:val="00CB72F9"/>
    <w:rsid w:val="00CB780D"/>
    <w:rsid w:val="00CC1846"/>
    <w:rsid w:val="00CE0364"/>
    <w:rsid w:val="00D16639"/>
    <w:rsid w:val="00D21226"/>
    <w:rsid w:val="00D25389"/>
    <w:rsid w:val="00D51783"/>
    <w:rsid w:val="00D53B45"/>
    <w:rsid w:val="00D5512F"/>
    <w:rsid w:val="00D62237"/>
    <w:rsid w:val="00D95732"/>
    <w:rsid w:val="00DA0536"/>
    <w:rsid w:val="00DB4617"/>
    <w:rsid w:val="00DC6232"/>
    <w:rsid w:val="00DC651A"/>
    <w:rsid w:val="00DD06C7"/>
    <w:rsid w:val="00DD77EB"/>
    <w:rsid w:val="00DE4E5B"/>
    <w:rsid w:val="00DF3FE3"/>
    <w:rsid w:val="00E25141"/>
    <w:rsid w:val="00E410C4"/>
    <w:rsid w:val="00E41AC4"/>
    <w:rsid w:val="00E65FED"/>
    <w:rsid w:val="00E80FA4"/>
    <w:rsid w:val="00EC4444"/>
    <w:rsid w:val="00ED486D"/>
    <w:rsid w:val="00F5196B"/>
    <w:rsid w:val="00F525F3"/>
    <w:rsid w:val="00F63CBD"/>
    <w:rsid w:val="00F677A4"/>
    <w:rsid w:val="00FA3BC6"/>
    <w:rsid w:val="00FB14A0"/>
    <w:rsid w:val="00FB46F5"/>
    <w:rsid w:val="00FC0BBE"/>
    <w:rsid w:val="00FD3EEB"/>
    <w:rsid w:val="00FE2D60"/>
    <w:rsid w:val="6247F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9A64"/>
  <w15:chartTrackingRefBased/>
  <w15:docId w15:val="{321D3D02-E830-483A-8A0B-0201DE1DC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10A"/>
  </w:style>
  <w:style w:type="paragraph" w:styleId="Heading1">
    <w:name w:val="heading 1"/>
    <w:basedOn w:val="Normal"/>
    <w:next w:val="Normal"/>
    <w:link w:val="Heading1Char"/>
    <w:uiPriority w:val="9"/>
    <w:qFormat/>
    <w:rsid w:val="00262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1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1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2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1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AAD"/>
  </w:style>
  <w:style w:type="paragraph" w:styleId="Footer">
    <w:name w:val="footer"/>
    <w:basedOn w:val="Normal"/>
    <w:link w:val="FooterChar"/>
    <w:uiPriority w:val="99"/>
    <w:unhideWhenUsed/>
    <w:rsid w:val="00931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8F503-17C0-4940-A884-42AC8F188EC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ds, Rachel Prof (Sch of Biosciences)</dc:creator>
  <cp:keywords/>
  <dc:description/>
  <cp:lastModifiedBy>Simmonds, Rachel Prof (Sch of Biosciences)</cp:lastModifiedBy>
  <cp:revision>3</cp:revision>
  <cp:lastPrinted>2024-09-02T13:07:00Z</cp:lastPrinted>
  <dcterms:created xsi:type="dcterms:W3CDTF">2025-02-05T18:10:00Z</dcterms:created>
  <dcterms:modified xsi:type="dcterms:W3CDTF">2025-02-05T18:10:00Z</dcterms:modified>
</cp:coreProperties>
</file>